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7974A" w14:textId="77777777" w:rsidR="0082144D" w:rsidRPr="001D6BE4" w:rsidRDefault="0082144D" w:rsidP="0082144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D6BE4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A</w:t>
      </w:r>
    </w:p>
    <w:p w14:paraId="0633B7CB" w14:textId="77777777" w:rsidR="0082144D" w:rsidRDefault="0082144D" w:rsidP="0082144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verview of the inter-rater reliability using Cohen’s kappa, including the sub-categories of tactical and emotional NVB. In addition, an overview of the number of games and players each coder was responsible fo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560"/>
        <w:gridCol w:w="1417"/>
        <w:gridCol w:w="1701"/>
      </w:tblGrid>
      <w:tr w:rsidR="0082144D" w:rsidRPr="005D39AB" w14:paraId="18826803" w14:textId="77777777" w:rsidTr="00EB4830">
        <w:tc>
          <w:tcPr>
            <w:tcW w:w="3114" w:type="dxa"/>
          </w:tcPr>
          <w:p w14:paraId="091EAC49" w14:textId="77777777" w:rsidR="0082144D" w:rsidRPr="00EF466D" w:rsidRDefault="0082144D" w:rsidP="00EB48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8C40F35" w14:textId="77777777" w:rsidR="0082144D" w:rsidRPr="005D39AB" w:rsidRDefault="0082144D" w:rsidP="00EB48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D39AB">
              <w:rPr>
                <w:rFonts w:ascii="Times New Roman" w:eastAsia="Calibri" w:hAnsi="Times New Roman" w:cs="Times New Roman"/>
                <w:sz w:val="24"/>
                <w:szCs w:val="24"/>
              </w:rPr>
              <w:t>Coder 1 – Coder 2 (D)</w:t>
            </w:r>
          </w:p>
        </w:tc>
        <w:tc>
          <w:tcPr>
            <w:tcW w:w="1560" w:type="dxa"/>
          </w:tcPr>
          <w:p w14:paraId="14886848" w14:textId="77777777" w:rsidR="0082144D" w:rsidRPr="005D39AB" w:rsidRDefault="0082144D" w:rsidP="00EB48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D39AB">
              <w:rPr>
                <w:rFonts w:ascii="Times New Roman" w:eastAsia="Calibri" w:hAnsi="Times New Roman" w:cs="Times New Roman"/>
                <w:sz w:val="24"/>
                <w:szCs w:val="24"/>
              </w:rPr>
              <w:t>Coder 1 – Coder 3 (M)</w:t>
            </w:r>
          </w:p>
        </w:tc>
        <w:tc>
          <w:tcPr>
            <w:tcW w:w="1417" w:type="dxa"/>
          </w:tcPr>
          <w:p w14:paraId="501547BB" w14:textId="77777777" w:rsidR="0082144D" w:rsidRPr="005D39AB" w:rsidRDefault="0082144D" w:rsidP="00EB48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D39AB">
              <w:rPr>
                <w:rFonts w:ascii="Times New Roman" w:eastAsia="Calibri" w:hAnsi="Times New Roman" w:cs="Times New Roman"/>
                <w:sz w:val="24"/>
                <w:szCs w:val="24"/>
              </w:rPr>
              <w:t>Coder 1 – Coder 4 (E)</w:t>
            </w:r>
          </w:p>
        </w:tc>
        <w:tc>
          <w:tcPr>
            <w:tcW w:w="1701" w:type="dxa"/>
          </w:tcPr>
          <w:p w14:paraId="5B6DA5E7" w14:textId="77777777" w:rsidR="0082144D" w:rsidRPr="005D39AB" w:rsidRDefault="0082144D" w:rsidP="00EB48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D39AB">
              <w:rPr>
                <w:rFonts w:ascii="Times New Roman" w:eastAsia="Calibri" w:hAnsi="Times New Roman" w:cs="Times New Roman"/>
                <w:sz w:val="24"/>
                <w:szCs w:val="24"/>
              </w:rPr>
              <w:t>Coder 1 – Coder 5 (A)</w:t>
            </w:r>
          </w:p>
        </w:tc>
      </w:tr>
      <w:tr w:rsidR="0082144D" w:rsidRPr="005D39AB" w14:paraId="23AC0D7A" w14:textId="77777777" w:rsidTr="00EB4830">
        <w:tc>
          <w:tcPr>
            <w:tcW w:w="3114" w:type="dxa"/>
          </w:tcPr>
          <w:p w14:paraId="5DDCED71" w14:textId="77777777" w:rsidR="0082144D" w:rsidRPr="00E83E5C" w:rsidRDefault="0082144D" w:rsidP="00EB48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83E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VB total (95% CI)</w:t>
            </w:r>
          </w:p>
          <w:p w14:paraId="7F8DE449" w14:textId="77777777" w:rsidR="0082144D" w:rsidRPr="00E83E5C" w:rsidRDefault="0082144D" w:rsidP="00EB48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83E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mber of NVB instances</w:t>
            </w:r>
          </w:p>
        </w:tc>
        <w:tc>
          <w:tcPr>
            <w:tcW w:w="1417" w:type="dxa"/>
          </w:tcPr>
          <w:p w14:paraId="017BB55E" w14:textId="77777777" w:rsidR="0082144D" w:rsidRPr="005D39AB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D39AB">
              <w:rPr>
                <w:rFonts w:ascii="Times New Roman" w:eastAsia="Calibri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5D39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  <w:r w:rsidRPr="005D39AB">
              <w:rPr>
                <w:rFonts w:ascii="Times New Roman" w:eastAsia="Calibri" w:hAnsi="Times New Roman" w:cs="Times New Roman"/>
                <w:sz w:val="24"/>
                <w:szCs w:val="24"/>
              </w:rPr>
              <w:t>-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5D39A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01E9798B" w14:textId="77777777" w:rsidR="0082144D" w:rsidRPr="005D39AB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8</w:t>
            </w:r>
            <w:r w:rsidRPr="005D39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ubjects</w:t>
            </w:r>
          </w:p>
        </w:tc>
        <w:tc>
          <w:tcPr>
            <w:tcW w:w="1560" w:type="dxa"/>
          </w:tcPr>
          <w:p w14:paraId="74E88B48" w14:textId="77777777" w:rsidR="0082144D" w:rsidRPr="005D39AB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D39AB">
              <w:rPr>
                <w:rFonts w:ascii="Times New Roman" w:eastAsia="Calibri" w:hAnsi="Times New Roman" w:cs="Times New Roman"/>
                <w:sz w:val="24"/>
                <w:szCs w:val="24"/>
              </w:rPr>
              <w:t>.66 (.53-.79)</w:t>
            </w:r>
          </w:p>
          <w:p w14:paraId="183440EE" w14:textId="77777777" w:rsidR="0082144D" w:rsidRPr="005D39AB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D39AB">
              <w:rPr>
                <w:rFonts w:ascii="Times New Roman" w:eastAsia="Calibri" w:hAnsi="Times New Roman" w:cs="Times New Roman"/>
                <w:sz w:val="24"/>
                <w:szCs w:val="24"/>
              </w:rPr>
              <w:t>66 subjects</w:t>
            </w:r>
          </w:p>
        </w:tc>
        <w:tc>
          <w:tcPr>
            <w:tcW w:w="1417" w:type="dxa"/>
          </w:tcPr>
          <w:p w14:paraId="27ABA7AE" w14:textId="77777777" w:rsidR="0082144D" w:rsidRPr="005D39AB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D39AB">
              <w:rPr>
                <w:rFonts w:ascii="Times New Roman" w:eastAsia="Calibri" w:hAnsi="Times New Roman" w:cs="Times New Roman"/>
                <w:sz w:val="24"/>
                <w:szCs w:val="24"/>
              </w:rPr>
              <w:t>.66 (.55-.77)</w:t>
            </w:r>
          </w:p>
          <w:p w14:paraId="7F4C810B" w14:textId="77777777" w:rsidR="0082144D" w:rsidRPr="005D39AB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D39AB">
              <w:rPr>
                <w:rFonts w:ascii="Times New Roman" w:eastAsia="Calibri" w:hAnsi="Times New Roman" w:cs="Times New Roman"/>
                <w:sz w:val="24"/>
                <w:szCs w:val="24"/>
              </w:rPr>
              <w:t>82 subjects</w:t>
            </w:r>
          </w:p>
        </w:tc>
        <w:tc>
          <w:tcPr>
            <w:tcW w:w="1701" w:type="dxa"/>
          </w:tcPr>
          <w:p w14:paraId="34FF8419" w14:textId="77777777" w:rsidR="0082144D" w:rsidRPr="005D39AB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D39AB">
              <w:rPr>
                <w:rFonts w:ascii="Times New Roman" w:eastAsia="Calibri" w:hAnsi="Times New Roman" w:cs="Times New Roman"/>
                <w:sz w:val="24"/>
                <w:szCs w:val="24"/>
              </w:rPr>
              <w:t>.83 (.73-.92)</w:t>
            </w:r>
          </w:p>
          <w:p w14:paraId="497B8BB9" w14:textId="77777777" w:rsidR="0082144D" w:rsidRPr="005D39AB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D39AB">
              <w:rPr>
                <w:rFonts w:ascii="Times New Roman" w:eastAsia="Calibri" w:hAnsi="Times New Roman" w:cs="Times New Roman"/>
                <w:sz w:val="24"/>
                <w:szCs w:val="24"/>
              </w:rPr>
              <w:t>82 subjects</w:t>
            </w:r>
          </w:p>
        </w:tc>
      </w:tr>
      <w:tr w:rsidR="0082144D" w:rsidRPr="00793928" w14:paraId="3BABA662" w14:textId="77777777" w:rsidTr="00EB4830">
        <w:tc>
          <w:tcPr>
            <w:tcW w:w="3114" w:type="dxa"/>
          </w:tcPr>
          <w:p w14:paraId="1A8DCFEC" w14:textId="77777777" w:rsidR="0082144D" w:rsidRPr="00E83E5C" w:rsidRDefault="0082144D" w:rsidP="00EB48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83E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VB tactical (95% CI)</w:t>
            </w:r>
          </w:p>
          <w:p w14:paraId="4D6E58F7" w14:textId="77777777" w:rsidR="0082144D" w:rsidRPr="00E83E5C" w:rsidRDefault="0082144D" w:rsidP="00EB48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83E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mber of NVB instances</w:t>
            </w:r>
          </w:p>
        </w:tc>
        <w:tc>
          <w:tcPr>
            <w:tcW w:w="1417" w:type="dxa"/>
          </w:tcPr>
          <w:p w14:paraId="1D57D978" w14:textId="77777777" w:rsidR="0082144D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67 (.50-.85)</w:t>
            </w:r>
          </w:p>
          <w:p w14:paraId="4E3E8CFC" w14:textId="77777777" w:rsidR="0082144D" w:rsidRPr="005D39AB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 subjects</w:t>
            </w:r>
          </w:p>
        </w:tc>
        <w:tc>
          <w:tcPr>
            <w:tcW w:w="1560" w:type="dxa"/>
          </w:tcPr>
          <w:p w14:paraId="50B388D2" w14:textId="77777777" w:rsidR="0082144D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58 (.40-.76)</w:t>
            </w:r>
          </w:p>
          <w:p w14:paraId="1294C200" w14:textId="77777777" w:rsidR="0082144D" w:rsidRPr="005D39AB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 subjects</w:t>
            </w:r>
          </w:p>
        </w:tc>
        <w:tc>
          <w:tcPr>
            <w:tcW w:w="1417" w:type="dxa"/>
          </w:tcPr>
          <w:p w14:paraId="6FE32814" w14:textId="77777777" w:rsidR="0082144D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61 (.47-.74)</w:t>
            </w:r>
          </w:p>
          <w:p w14:paraId="78857C4D" w14:textId="77777777" w:rsidR="0082144D" w:rsidRPr="005D39AB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4 subjects</w:t>
            </w:r>
          </w:p>
        </w:tc>
        <w:tc>
          <w:tcPr>
            <w:tcW w:w="1701" w:type="dxa"/>
          </w:tcPr>
          <w:p w14:paraId="33FE8BB0" w14:textId="77777777" w:rsidR="0082144D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80 (.67-.92)</w:t>
            </w:r>
          </w:p>
          <w:p w14:paraId="4741A033" w14:textId="77777777" w:rsidR="0082144D" w:rsidRPr="005D39AB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6 subjects</w:t>
            </w:r>
          </w:p>
        </w:tc>
      </w:tr>
      <w:tr w:rsidR="0082144D" w:rsidRPr="00793928" w14:paraId="66906106" w14:textId="77777777" w:rsidTr="00EB4830">
        <w:tc>
          <w:tcPr>
            <w:tcW w:w="3114" w:type="dxa"/>
          </w:tcPr>
          <w:p w14:paraId="431ADFFC" w14:textId="77777777" w:rsidR="0082144D" w:rsidRPr="00E83E5C" w:rsidRDefault="0082144D" w:rsidP="00EB48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83E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VB emotional (95% CI)</w:t>
            </w:r>
          </w:p>
          <w:p w14:paraId="790F8CFA" w14:textId="77777777" w:rsidR="0082144D" w:rsidRPr="00E83E5C" w:rsidRDefault="0082144D" w:rsidP="00EB48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83E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mber of NVB instances</w:t>
            </w:r>
          </w:p>
        </w:tc>
        <w:tc>
          <w:tcPr>
            <w:tcW w:w="1417" w:type="dxa"/>
          </w:tcPr>
          <w:p w14:paraId="64A04921" w14:textId="77777777" w:rsidR="0082144D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37 (.07-.68)</w:t>
            </w:r>
          </w:p>
          <w:p w14:paraId="74226FFF" w14:textId="77777777" w:rsidR="0082144D" w:rsidRPr="005D39AB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 subjects</w:t>
            </w:r>
          </w:p>
        </w:tc>
        <w:tc>
          <w:tcPr>
            <w:tcW w:w="1560" w:type="dxa"/>
          </w:tcPr>
          <w:p w14:paraId="682F70E3" w14:textId="77777777" w:rsidR="0082144D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38 (.07-.68)</w:t>
            </w:r>
          </w:p>
          <w:p w14:paraId="7F0A99FD" w14:textId="77777777" w:rsidR="0082144D" w:rsidRPr="005D39AB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 subjects</w:t>
            </w:r>
          </w:p>
        </w:tc>
        <w:tc>
          <w:tcPr>
            <w:tcW w:w="1417" w:type="dxa"/>
          </w:tcPr>
          <w:p w14:paraId="54C283D5" w14:textId="77777777" w:rsidR="0082144D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38 (.13-.62)</w:t>
            </w:r>
          </w:p>
          <w:p w14:paraId="45486536" w14:textId="77777777" w:rsidR="0082144D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 subjects</w:t>
            </w:r>
          </w:p>
        </w:tc>
        <w:tc>
          <w:tcPr>
            <w:tcW w:w="1701" w:type="dxa"/>
          </w:tcPr>
          <w:p w14:paraId="055F9280" w14:textId="77777777" w:rsidR="0082144D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75 (.47-1.00)</w:t>
            </w:r>
          </w:p>
          <w:p w14:paraId="3E83EFB9" w14:textId="77777777" w:rsidR="0082144D" w:rsidRPr="005D39AB" w:rsidRDefault="0082144D" w:rsidP="00EB48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 subjects</w:t>
            </w:r>
          </w:p>
        </w:tc>
      </w:tr>
    </w:tbl>
    <w:p w14:paraId="4BE714B2" w14:textId="77777777" w:rsidR="0082144D" w:rsidRDefault="0082144D" w:rsidP="0082144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984"/>
        <w:gridCol w:w="2268"/>
      </w:tblGrid>
      <w:tr w:rsidR="0082144D" w14:paraId="51629B54" w14:textId="77777777" w:rsidTr="00EB4830">
        <w:trPr>
          <w:trHeight w:val="277"/>
        </w:trPr>
        <w:tc>
          <w:tcPr>
            <w:tcW w:w="1555" w:type="dxa"/>
          </w:tcPr>
          <w:p w14:paraId="7B11D19E" w14:textId="77777777" w:rsidR="0082144D" w:rsidRDefault="0082144D" w:rsidP="00EB48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er</w:t>
            </w:r>
          </w:p>
        </w:tc>
        <w:tc>
          <w:tcPr>
            <w:tcW w:w="1984" w:type="dxa"/>
          </w:tcPr>
          <w:p w14:paraId="75A39C3F" w14:textId="77777777" w:rsidR="0082144D" w:rsidRDefault="0082144D" w:rsidP="00EB48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es coded</w:t>
            </w:r>
          </w:p>
        </w:tc>
        <w:tc>
          <w:tcPr>
            <w:tcW w:w="2268" w:type="dxa"/>
          </w:tcPr>
          <w:p w14:paraId="20AE14D9" w14:textId="77777777" w:rsidR="0082144D" w:rsidRDefault="0082144D" w:rsidP="00EB48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yers coded</w:t>
            </w:r>
          </w:p>
        </w:tc>
      </w:tr>
      <w:tr w:rsidR="0082144D" w14:paraId="033BDEF6" w14:textId="77777777" w:rsidTr="00EB4830">
        <w:trPr>
          <w:trHeight w:val="277"/>
        </w:trPr>
        <w:tc>
          <w:tcPr>
            <w:tcW w:w="1555" w:type="dxa"/>
          </w:tcPr>
          <w:p w14:paraId="4EEDBED4" w14:textId="77777777" w:rsidR="0082144D" w:rsidRDefault="0082144D" w:rsidP="00EB48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</w:tcPr>
          <w:p w14:paraId="11BEB8A4" w14:textId="77777777" w:rsidR="0082144D" w:rsidRDefault="0082144D" w:rsidP="00EB48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games</w:t>
            </w:r>
          </w:p>
        </w:tc>
        <w:tc>
          <w:tcPr>
            <w:tcW w:w="2268" w:type="dxa"/>
          </w:tcPr>
          <w:p w14:paraId="5CBE1516" w14:textId="77777777" w:rsidR="0082144D" w:rsidRDefault="0082144D" w:rsidP="00EB48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players</w:t>
            </w:r>
          </w:p>
        </w:tc>
      </w:tr>
      <w:tr w:rsidR="0082144D" w14:paraId="6802B2B4" w14:textId="77777777" w:rsidTr="00EB4830">
        <w:trPr>
          <w:trHeight w:val="277"/>
        </w:trPr>
        <w:tc>
          <w:tcPr>
            <w:tcW w:w="1555" w:type="dxa"/>
          </w:tcPr>
          <w:p w14:paraId="2AE54169" w14:textId="77777777" w:rsidR="0082144D" w:rsidRDefault="0082144D" w:rsidP="00EB48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4" w:type="dxa"/>
          </w:tcPr>
          <w:p w14:paraId="380B1BE9" w14:textId="77777777" w:rsidR="0082144D" w:rsidRDefault="0082144D" w:rsidP="00EB48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games</w:t>
            </w:r>
          </w:p>
        </w:tc>
        <w:tc>
          <w:tcPr>
            <w:tcW w:w="2268" w:type="dxa"/>
          </w:tcPr>
          <w:p w14:paraId="1D3A7E0E" w14:textId="77777777" w:rsidR="0082144D" w:rsidRDefault="0082144D" w:rsidP="00EB48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players</w:t>
            </w:r>
          </w:p>
        </w:tc>
      </w:tr>
      <w:tr w:rsidR="0082144D" w14:paraId="48EECF8F" w14:textId="77777777" w:rsidTr="00EB4830">
        <w:trPr>
          <w:trHeight w:val="277"/>
        </w:trPr>
        <w:tc>
          <w:tcPr>
            <w:tcW w:w="1555" w:type="dxa"/>
          </w:tcPr>
          <w:p w14:paraId="4A8E9881" w14:textId="77777777" w:rsidR="0082144D" w:rsidRDefault="0082144D" w:rsidP="00EB48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</w:tcPr>
          <w:p w14:paraId="5B7D6308" w14:textId="77777777" w:rsidR="0082144D" w:rsidRDefault="0082144D" w:rsidP="00EB48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games</w:t>
            </w:r>
          </w:p>
        </w:tc>
        <w:tc>
          <w:tcPr>
            <w:tcW w:w="2268" w:type="dxa"/>
          </w:tcPr>
          <w:p w14:paraId="744CFF66" w14:textId="77777777" w:rsidR="0082144D" w:rsidRDefault="0082144D" w:rsidP="00EB48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players</w:t>
            </w:r>
          </w:p>
        </w:tc>
      </w:tr>
      <w:tr w:rsidR="0082144D" w14:paraId="3B0F8842" w14:textId="77777777" w:rsidTr="00EB4830">
        <w:trPr>
          <w:trHeight w:val="277"/>
        </w:trPr>
        <w:tc>
          <w:tcPr>
            <w:tcW w:w="1555" w:type="dxa"/>
            <w:tcBorders>
              <w:bottom w:val="single" w:sz="4" w:space="0" w:color="auto"/>
            </w:tcBorders>
          </w:tcPr>
          <w:p w14:paraId="0C9D832F" w14:textId="77777777" w:rsidR="0082144D" w:rsidRDefault="0082144D" w:rsidP="00EB48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1BE5A93" w14:textId="77777777" w:rsidR="0082144D" w:rsidRDefault="0082144D" w:rsidP="00EB48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gam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EA56B3B" w14:textId="77777777" w:rsidR="0082144D" w:rsidRDefault="0082144D" w:rsidP="00EB48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players</w:t>
            </w:r>
          </w:p>
        </w:tc>
      </w:tr>
      <w:tr w:rsidR="0082144D" w14:paraId="119B3D5E" w14:textId="77777777" w:rsidTr="00EB4830">
        <w:trPr>
          <w:trHeight w:val="277"/>
        </w:trPr>
        <w:tc>
          <w:tcPr>
            <w:tcW w:w="1555" w:type="dxa"/>
            <w:tcBorders>
              <w:bottom w:val="single" w:sz="4" w:space="0" w:color="auto"/>
            </w:tcBorders>
          </w:tcPr>
          <w:p w14:paraId="5DEB0CF0" w14:textId="77777777" w:rsidR="0082144D" w:rsidRDefault="0082144D" w:rsidP="00EB48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D5C3F89" w14:textId="77777777" w:rsidR="0082144D" w:rsidRDefault="0082144D" w:rsidP="00EB48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gam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FE3745" w14:textId="77777777" w:rsidR="0082144D" w:rsidRDefault="0082144D" w:rsidP="00EB48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players</w:t>
            </w:r>
          </w:p>
        </w:tc>
      </w:tr>
      <w:tr w:rsidR="0082144D" w:rsidRPr="00A37FFC" w14:paraId="28118415" w14:textId="77777777" w:rsidTr="00EB4830">
        <w:trPr>
          <w:trHeight w:val="277"/>
        </w:trPr>
        <w:tc>
          <w:tcPr>
            <w:tcW w:w="58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DF6D3" w14:textId="77777777" w:rsidR="0082144D" w:rsidRPr="00A95D0A" w:rsidRDefault="0082144D" w:rsidP="00EB483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E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te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me coders coded the same players, but never the same players from the same game.</w:t>
            </w:r>
          </w:p>
          <w:p w14:paraId="6042AE8E" w14:textId="77777777" w:rsidR="0082144D" w:rsidRDefault="0082144D" w:rsidP="00EB48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2F565F" w14:textId="77777777" w:rsidR="0082144D" w:rsidRPr="00E24E61" w:rsidRDefault="0082144D" w:rsidP="00EB48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EE8B332" w14:textId="77777777" w:rsidR="00FE1A3B" w:rsidRDefault="00FE1A3B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771877F" w14:textId="5B1A3565" w:rsidR="0082144D" w:rsidRPr="00593B3C" w:rsidRDefault="0082144D" w:rsidP="00566FED">
      <w:pPr>
        <w:rPr>
          <w:b/>
          <w:bCs/>
          <w:sz w:val="24"/>
          <w:szCs w:val="24"/>
          <w:lang w:val="en-US"/>
        </w:rPr>
      </w:pPr>
      <w:r w:rsidRPr="00593B3C">
        <w:rPr>
          <w:b/>
          <w:bCs/>
          <w:sz w:val="24"/>
          <w:szCs w:val="24"/>
          <w:lang w:val="en-US"/>
        </w:rPr>
        <w:lastRenderedPageBreak/>
        <w:t>Raincloud distri</w:t>
      </w:r>
      <w:r w:rsidR="00593B3C" w:rsidRPr="00593B3C">
        <w:rPr>
          <w:b/>
          <w:bCs/>
          <w:sz w:val="24"/>
          <w:szCs w:val="24"/>
          <w:lang w:val="en-US"/>
        </w:rPr>
        <w:t>butions of NVB/min based on different independent variables</w:t>
      </w:r>
    </w:p>
    <w:p w14:paraId="6782B4E8" w14:textId="457B7EAB" w:rsidR="00B16ABE" w:rsidRPr="00593B3C" w:rsidRDefault="00566FED" w:rsidP="00593B3C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593B3C">
        <w:rPr>
          <w:b/>
          <w:bCs/>
          <w:lang w:val="en-US"/>
        </w:rPr>
        <w:t>Distribution of NVB/min based on halves</w:t>
      </w:r>
      <w:bookmarkStart w:id="0" w:name="_Hlk214874916"/>
      <w:bookmarkEnd w:id="0"/>
    </w:p>
    <w:p w14:paraId="4509BFA9" w14:textId="1A34E37F" w:rsidR="00566FED" w:rsidRPr="00566FED" w:rsidRDefault="00566FED" w:rsidP="00566FED">
      <w:pPr>
        <w:rPr>
          <w:b/>
          <w:bCs/>
          <w:lang w:val="en-US"/>
        </w:rPr>
      </w:pPr>
    </w:p>
    <w:p w14:paraId="3BDAFC27" w14:textId="77777777" w:rsidR="0082144D" w:rsidRDefault="009B2718" w:rsidP="00566FED">
      <w:pPr>
        <w:rPr>
          <w:b/>
          <w:bCs/>
          <w:lang w:val="en-US"/>
        </w:rPr>
      </w:pPr>
      <w:r>
        <w:rPr>
          <w:b/>
          <w:bCs/>
          <w:noProof/>
        </w:rPr>
        <w:drawing>
          <wp:inline distT="0" distB="0" distL="0" distR="0" wp14:anchorId="280D9C42" wp14:editId="2B7E5034">
            <wp:extent cx="3493698" cy="2327266"/>
            <wp:effectExtent l="0" t="0" r="0" b="0"/>
            <wp:docPr id="97002806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720" cy="2339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0015C" w:rsidRPr="00C0015C">
        <w:rPr>
          <w:noProof/>
        </w:rPr>
        <mc:AlternateContent>
          <mc:Choice Requires="wps">
            <w:drawing>
              <wp:inline distT="0" distB="0" distL="0" distR="0" wp14:anchorId="09C36280" wp14:editId="23ECAAFE">
                <wp:extent cx="304800" cy="304800"/>
                <wp:effectExtent l="0" t="0" r="0" b="0"/>
                <wp:docPr id="1057826926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3EC1014" id="Rectangle 2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="0015236E">
        <w:rPr>
          <w:b/>
          <w:bCs/>
          <w:noProof/>
          <w:lang w:val="en-US"/>
        </w:rPr>
        <w:drawing>
          <wp:inline distT="0" distB="0" distL="0" distR="0" wp14:anchorId="1601B801" wp14:editId="5AFCB8BB">
            <wp:extent cx="3528204" cy="2350177"/>
            <wp:effectExtent l="0" t="0" r="0" b="0"/>
            <wp:docPr id="2020659974" name="Picture 1" descr="A diagram of different colored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659974" name="Picture 1" descr="A diagram of different colored shap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476" cy="2353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47AF">
        <w:rPr>
          <w:noProof/>
          <w:lang w:val="en-US"/>
        </w:rPr>
        <w:drawing>
          <wp:inline distT="0" distB="0" distL="0" distR="0" wp14:anchorId="481C3F68" wp14:editId="6CE1BF8C">
            <wp:extent cx="3476445" cy="2315772"/>
            <wp:effectExtent l="0" t="0" r="0" b="8890"/>
            <wp:docPr id="1552951679" name="Picture 5" descr="A diagram of different colored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951679" name="Picture 5" descr="A diagram of different colored shap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3937" cy="2334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16ABE" w:rsidRPr="0082144D">
        <w:rPr>
          <w:lang w:val="en-US"/>
        </w:rPr>
        <w:br/>
      </w:r>
    </w:p>
    <w:p w14:paraId="77A0D19C" w14:textId="18495194" w:rsidR="00566FED" w:rsidRPr="00593B3C" w:rsidRDefault="00566FED" w:rsidP="00593B3C">
      <w:pPr>
        <w:pStyle w:val="ListParagraph"/>
        <w:numPr>
          <w:ilvl w:val="0"/>
          <w:numId w:val="1"/>
        </w:numPr>
        <w:rPr>
          <w:lang w:val="en-US"/>
        </w:rPr>
      </w:pPr>
      <w:r w:rsidRPr="00593B3C">
        <w:rPr>
          <w:b/>
          <w:bCs/>
          <w:lang w:val="en-US"/>
        </w:rPr>
        <w:lastRenderedPageBreak/>
        <w:t>Distribution of NVB/min based on game type</w:t>
      </w:r>
    </w:p>
    <w:p w14:paraId="08BA4956" w14:textId="1602429E" w:rsidR="0067218B" w:rsidRDefault="000C6C0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93B5761" wp14:editId="4153C31F">
            <wp:extent cx="3907766" cy="2603007"/>
            <wp:effectExtent l="0" t="0" r="0" b="6985"/>
            <wp:docPr id="38725388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318" cy="260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C67B67D" wp14:editId="2193E20D">
            <wp:extent cx="3778370" cy="2516815"/>
            <wp:effectExtent l="0" t="0" r="0" b="0"/>
            <wp:docPr id="14575060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340" cy="2521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14CE8" w14:textId="74DD033E" w:rsidR="000C6C07" w:rsidRDefault="000C6C0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2F2DC2E" wp14:editId="502F6632">
            <wp:extent cx="3856008" cy="2568531"/>
            <wp:effectExtent l="0" t="0" r="0" b="3810"/>
            <wp:docPr id="131089102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4034" cy="2573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8A56E" w14:textId="77777777" w:rsidR="0082144D" w:rsidRDefault="0082144D">
      <w:pPr>
        <w:rPr>
          <w:b/>
          <w:bCs/>
          <w:lang w:val="en-US"/>
        </w:rPr>
      </w:pPr>
    </w:p>
    <w:p w14:paraId="71B4F134" w14:textId="7A0DD462" w:rsidR="00B73B04" w:rsidRPr="00593B3C" w:rsidRDefault="00684AF6" w:rsidP="00593B3C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593B3C">
        <w:rPr>
          <w:b/>
          <w:bCs/>
          <w:lang w:val="en-US"/>
        </w:rPr>
        <w:lastRenderedPageBreak/>
        <w:t>Distribution of NVB/min based on result in game</w:t>
      </w:r>
    </w:p>
    <w:p w14:paraId="2AF69364" w14:textId="507D604C" w:rsidR="00684AF6" w:rsidRDefault="00566FE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2586B7E" wp14:editId="4CB57D7B">
            <wp:extent cx="3949874" cy="2631056"/>
            <wp:effectExtent l="0" t="0" r="0" b="0"/>
            <wp:docPr id="175435395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779" cy="263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83EA6">
        <w:rPr>
          <w:noProof/>
          <w:lang w:val="en-US"/>
        </w:rPr>
        <w:drawing>
          <wp:inline distT="0" distB="0" distL="0" distR="0" wp14:anchorId="74E4271C" wp14:editId="4FF5EF23">
            <wp:extent cx="3899140" cy="2597262"/>
            <wp:effectExtent l="0" t="0" r="6350" b="0"/>
            <wp:docPr id="1287890260" name="Picture 4" descr="A diagram of different colored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890260" name="Picture 4" descr="A diagram of different colored obje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912" cy="259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3781F" w14:textId="128F0721" w:rsidR="00566FED" w:rsidRDefault="00D16BD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8A4B00E" wp14:editId="52B5C0AC">
            <wp:extent cx="4183811" cy="2786884"/>
            <wp:effectExtent l="0" t="0" r="7620" b="0"/>
            <wp:docPr id="134032362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0688" cy="2791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C9BCE2" w14:textId="77777777" w:rsidR="00CA61E1" w:rsidRDefault="00CA61E1">
      <w:pPr>
        <w:rPr>
          <w:lang w:val="en-US"/>
        </w:rPr>
      </w:pPr>
    </w:p>
    <w:p w14:paraId="1EA442D8" w14:textId="1F360CEA" w:rsidR="00912482" w:rsidRPr="00593B3C" w:rsidRDefault="00CA61E1" w:rsidP="00593B3C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593B3C">
        <w:rPr>
          <w:b/>
          <w:bCs/>
          <w:lang w:val="en-US"/>
        </w:rPr>
        <w:t>Distribution of NVB/min based on captain role</w:t>
      </w:r>
    </w:p>
    <w:p w14:paraId="361330AD" w14:textId="76A08285" w:rsidR="00CA61E1" w:rsidRDefault="00077D76" w:rsidP="00CA61E1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06BC1989" wp14:editId="018566F8">
            <wp:extent cx="3286664" cy="2189285"/>
            <wp:effectExtent l="0" t="0" r="0" b="1905"/>
            <wp:docPr id="1864835579" name="Picture 6" descr="A diagram of a person holding a paper with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835579" name="Picture 6" descr="A diagram of a person holding a paper with a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3232" cy="219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noProof/>
          <w:lang w:val="en-US"/>
        </w:rPr>
        <w:drawing>
          <wp:inline distT="0" distB="0" distL="0" distR="0" wp14:anchorId="7BCD1A97" wp14:editId="5AE0EA32">
            <wp:extent cx="3519577" cy="2344430"/>
            <wp:effectExtent l="0" t="0" r="5080" b="0"/>
            <wp:docPr id="1706989921" name="Picture 5" descr="A diagram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989921" name="Picture 5" descr="A diagram of a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5788" cy="2348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8AFAF" w14:textId="77777777" w:rsidR="00077D76" w:rsidRDefault="00077D76" w:rsidP="00CA61E1">
      <w:pPr>
        <w:rPr>
          <w:b/>
          <w:bCs/>
          <w:lang w:val="en-US"/>
        </w:rPr>
      </w:pPr>
    </w:p>
    <w:p w14:paraId="33C9D5E2" w14:textId="3F4F4414" w:rsidR="00DC2148" w:rsidRDefault="00077D76" w:rsidP="00CA61E1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5EF38EFA" wp14:editId="45409D57">
            <wp:extent cx="3355675" cy="2235254"/>
            <wp:effectExtent l="0" t="0" r="0" b="0"/>
            <wp:docPr id="377140254" name="Picture 7" descr="A diagram of different colored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140254" name="Picture 7" descr="A diagram of different colored obje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868" cy="2250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EF88E" w14:textId="77777777" w:rsidR="00171A02" w:rsidRDefault="00171A02">
      <w:pPr>
        <w:rPr>
          <w:b/>
          <w:bCs/>
          <w:lang w:val="en-US"/>
        </w:rPr>
      </w:pPr>
    </w:p>
    <w:p w14:paraId="7A5A4908" w14:textId="5563048A" w:rsidR="00F41536" w:rsidRPr="00593B3C" w:rsidRDefault="00357AFB" w:rsidP="00593B3C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593B3C">
        <w:rPr>
          <w:b/>
          <w:bCs/>
          <w:lang w:val="en-US"/>
        </w:rPr>
        <w:lastRenderedPageBreak/>
        <w:t>Distribution of NVB/min based on position:</w:t>
      </w:r>
      <w:r w:rsidR="00F41536" w:rsidRPr="00593B3C">
        <w:rPr>
          <w:b/>
          <w:bCs/>
          <w:lang w:val="en-US"/>
        </w:rPr>
        <w:t xml:space="preserve"> </w:t>
      </w:r>
      <w:r w:rsidR="00F56BE2" w:rsidRPr="00593B3C">
        <w:rPr>
          <w:b/>
          <w:bCs/>
          <w:lang w:val="en-US"/>
        </w:rPr>
        <w:br/>
      </w:r>
      <w:r w:rsidR="00F41536" w:rsidRPr="00593B3C">
        <w:rPr>
          <w:lang w:val="en-US"/>
        </w:rPr>
        <w:t xml:space="preserve">CB = Center back, CM = Central midfielder, </w:t>
      </w:r>
      <w:r w:rsidR="00F56BE2" w:rsidRPr="00593B3C">
        <w:rPr>
          <w:lang w:val="en-US"/>
        </w:rPr>
        <w:t>WA = Wide attacker, S = Striker</w:t>
      </w:r>
      <w:r w:rsidR="00355F01" w:rsidRPr="00593B3C">
        <w:rPr>
          <w:lang w:val="en-US"/>
        </w:rPr>
        <w:t>.</w:t>
      </w:r>
    </w:p>
    <w:p w14:paraId="569D93F6" w14:textId="4D2A729F" w:rsidR="00F41536" w:rsidRDefault="00F41536">
      <w:pPr>
        <w:rPr>
          <w:b/>
          <w:bCs/>
          <w:noProof/>
          <w:lang w:val="en-US"/>
        </w:rPr>
      </w:pPr>
      <w:r w:rsidRPr="00F41536">
        <w:rPr>
          <w:b/>
          <w:bCs/>
          <w:noProof/>
          <w:lang w:val="en-US"/>
        </w:rPr>
        <w:t xml:space="preserve"> </w:t>
      </w:r>
      <w:r w:rsidR="00693156">
        <w:rPr>
          <w:b/>
          <w:bCs/>
          <w:noProof/>
          <w:lang w:val="en-US"/>
        </w:rPr>
        <w:drawing>
          <wp:inline distT="0" distB="0" distL="0" distR="0" wp14:anchorId="04EE1AB3" wp14:editId="2EA5567A">
            <wp:extent cx="3487689" cy="2323189"/>
            <wp:effectExtent l="0" t="0" r="0" b="1270"/>
            <wp:docPr id="106977777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0039" cy="233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93156">
        <w:rPr>
          <w:b/>
          <w:bCs/>
          <w:noProof/>
          <w:lang w:val="en-US"/>
        </w:rPr>
        <w:drawing>
          <wp:inline distT="0" distB="0" distL="0" distR="0" wp14:anchorId="707C16D9" wp14:editId="162BF010">
            <wp:extent cx="3353922" cy="2234086"/>
            <wp:effectExtent l="0" t="0" r="0" b="0"/>
            <wp:docPr id="44078998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1626" cy="2239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C912E" w14:textId="1E81586D" w:rsidR="00693156" w:rsidRDefault="00355F01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1B2283F2" wp14:editId="3441515D">
            <wp:extent cx="3961989" cy="2639126"/>
            <wp:effectExtent l="0" t="0" r="635" b="8890"/>
            <wp:docPr id="205229794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6880" cy="2642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D2B5A" w14:textId="1ACD1844" w:rsidR="00447E77" w:rsidRPr="00593B3C" w:rsidRDefault="00447E77" w:rsidP="00593B3C">
      <w:pPr>
        <w:pStyle w:val="ListParagraph"/>
        <w:numPr>
          <w:ilvl w:val="0"/>
          <w:numId w:val="1"/>
        </w:numPr>
        <w:rPr>
          <w:lang w:val="en-US"/>
        </w:rPr>
      </w:pPr>
      <w:r w:rsidRPr="00593B3C">
        <w:rPr>
          <w:b/>
          <w:bCs/>
          <w:lang w:val="en-US"/>
        </w:rPr>
        <w:lastRenderedPageBreak/>
        <w:t xml:space="preserve">Distribution of NVB/min based on geographical origin </w:t>
      </w:r>
      <w:r w:rsidRPr="00593B3C">
        <w:rPr>
          <w:b/>
          <w:bCs/>
          <w:lang w:val="en-US"/>
        </w:rPr>
        <w:br/>
      </w:r>
      <w:r w:rsidR="001F35BF" w:rsidRPr="00593B3C">
        <w:rPr>
          <w:lang w:val="en-US"/>
        </w:rPr>
        <w:t>ME = Middle East, E</w:t>
      </w:r>
      <w:r w:rsidR="00A066CA" w:rsidRPr="00593B3C">
        <w:rPr>
          <w:lang w:val="en-US"/>
        </w:rPr>
        <w:t>u</w:t>
      </w:r>
      <w:r w:rsidR="001F35BF" w:rsidRPr="00593B3C">
        <w:rPr>
          <w:lang w:val="en-US"/>
        </w:rPr>
        <w:t xml:space="preserve"> = Europe, </w:t>
      </w:r>
      <w:r w:rsidR="0091215A" w:rsidRPr="00593B3C">
        <w:rPr>
          <w:lang w:val="en-US"/>
        </w:rPr>
        <w:t>Af = Africa, Oc = Oceania, LA = Latin America, SEA = South East Asia</w:t>
      </w:r>
      <w:r w:rsidR="001B12DF">
        <w:rPr>
          <w:b/>
          <w:bCs/>
          <w:noProof/>
          <w:lang w:val="en-US"/>
        </w:rPr>
        <w:drawing>
          <wp:inline distT="0" distB="0" distL="0" distR="0" wp14:anchorId="339EB8B5" wp14:editId="0B28CE25">
            <wp:extent cx="3496610" cy="2329132"/>
            <wp:effectExtent l="0" t="0" r="8890" b="0"/>
            <wp:docPr id="175427355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29" cy="2334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B12DF">
        <w:rPr>
          <w:noProof/>
          <w:lang w:val="en-US"/>
        </w:rPr>
        <w:drawing>
          <wp:inline distT="0" distB="0" distL="0" distR="0" wp14:anchorId="321DAD79" wp14:editId="73D345C7">
            <wp:extent cx="3820370" cy="2544792"/>
            <wp:effectExtent l="0" t="0" r="8890" b="8255"/>
            <wp:docPr id="775586635" name="Picture 16" descr="A chart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586635" name="Picture 16" descr="A chart of different colo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4040" cy="2547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20113" w14:textId="75F1E851" w:rsidR="001B12DF" w:rsidRDefault="001B12DF" w:rsidP="00447E7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D3ECF79" wp14:editId="160FB65A">
            <wp:extent cx="3623094" cy="2413384"/>
            <wp:effectExtent l="0" t="0" r="0" b="6350"/>
            <wp:docPr id="358314551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1208" cy="2418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E0138" w14:textId="77777777" w:rsidR="00695BEF" w:rsidRDefault="00695BEF" w:rsidP="00447E77">
      <w:pPr>
        <w:rPr>
          <w:lang w:val="en-US"/>
        </w:rPr>
      </w:pPr>
    </w:p>
    <w:p w14:paraId="13CFD31B" w14:textId="056F0C28" w:rsidR="00695BEF" w:rsidRPr="00593B3C" w:rsidRDefault="00695BEF" w:rsidP="00593B3C">
      <w:pPr>
        <w:pStyle w:val="ListParagraph"/>
        <w:numPr>
          <w:ilvl w:val="0"/>
          <w:numId w:val="1"/>
        </w:numPr>
        <w:rPr>
          <w:lang w:val="en-US"/>
        </w:rPr>
      </w:pPr>
      <w:r w:rsidRPr="00593B3C">
        <w:rPr>
          <w:b/>
          <w:bCs/>
          <w:lang w:val="en-US"/>
        </w:rPr>
        <w:lastRenderedPageBreak/>
        <w:t>Distribution of NVB/min based on geographical origin (within Europe)</w:t>
      </w:r>
      <w:r w:rsidRPr="00593B3C">
        <w:rPr>
          <w:b/>
          <w:bCs/>
          <w:lang w:val="en-US"/>
        </w:rPr>
        <w:br/>
      </w:r>
    </w:p>
    <w:p w14:paraId="41C1F213" w14:textId="0A4B2011" w:rsidR="00D73771" w:rsidRDefault="000010D7" w:rsidP="00447E7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278D0CA" wp14:editId="7149539A">
            <wp:extent cx="3786996" cy="2522561"/>
            <wp:effectExtent l="0" t="0" r="4445" b="0"/>
            <wp:docPr id="1917970112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2411" cy="2532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65DDA102" wp14:editId="49EBAC99">
            <wp:extent cx="3794470" cy="2527540"/>
            <wp:effectExtent l="0" t="0" r="0" b="6350"/>
            <wp:docPr id="1070090878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9464" cy="2537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7F19D7DB" wp14:editId="543A1B7C">
            <wp:extent cx="3923974" cy="2613804"/>
            <wp:effectExtent l="0" t="0" r="635" b="0"/>
            <wp:docPr id="90393639" name="Picture 20" descr="A graph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93639" name="Picture 20" descr="A graph of different colo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0555" cy="2624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664287" w14:textId="592440F2" w:rsidR="00CA61E1" w:rsidRPr="00F41536" w:rsidRDefault="00CA61E1">
      <w:pPr>
        <w:rPr>
          <w:b/>
          <w:bCs/>
          <w:lang w:val="en-US"/>
        </w:rPr>
      </w:pPr>
    </w:p>
    <w:sectPr w:rsidR="00CA61E1" w:rsidRPr="00F41536" w:rsidSect="00F147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B66822"/>
    <w:multiLevelType w:val="hybridMultilevel"/>
    <w:tmpl w:val="5672D9D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5206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2CB"/>
    <w:rsid w:val="000010D7"/>
    <w:rsid w:val="000442CB"/>
    <w:rsid w:val="00077D76"/>
    <w:rsid w:val="000A45AC"/>
    <w:rsid w:val="000C4D17"/>
    <w:rsid w:val="000C6C07"/>
    <w:rsid w:val="0015236E"/>
    <w:rsid w:val="00171A02"/>
    <w:rsid w:val="001724CF"/>
    <w:rsid w:val="001B12DF"/>
    <w:rsid w:val="001E00C1"/>
    <w:rsid w:val="001F35BF"/>
    <w:rsid w:val="002000F5"/>
    <w:rsid w:val="0025053A"/>
    <w:rsid w:val="00355F01"/>
    <w:rsid w:val="00357AFB"/>
    <w:rsid w:val="00383C92"/>
    <w:rsid w:val="003A4129"/>
    <w:rsid w:val="003F75EB"/>
    <w:rsid w:val="00447E77"/>
    <w:rsid w:val="00566FED"/>
    <w:rsid w:val="005726C6"/>
    <w:rsid w:val="00583EA6"/>
    <w:rsid w:val="00593B3C"/>
    <w:rsid w:val="006162B8"/>
    <w:rsid w:val="0065566C"/>
    <w:rsid w:val="0067218B"/>
    <w:rsid w:val="00684AF6"/>
    <w:rsid w:val="00693156"/>
    <w:rsid w:val="00695BEF"/>
    <w:rsid w:val="00712688"/>
    <w:rsid w:val="0082144D"/>
    <w:rsid w:val="0088230C"/>
    <w:rsid w:val="008E32EE"/>
    <w:rsid w:val="0091215A"/>
    <w:rsid w:val="00912482"/>
    <w:rsid w:val="00930DF5"/>
    <w:rsid w:val="009B2718"/>
    <w:rsid w:val="00A00B29"/>
    <w:rsid w:val="00A066CA"/>
    <w:rsid w:val="00A5786A"/>
    <w:rsid w:val="00B16ABE"/>
    <w:rsid w:val="00B73B04"/>
    <w:rsid w:val="00BB0720"/>
    <w:rsid w:val="00C0015C"/>
    <w:rsid w:val="00C533A0"/>
    <w:rsid w:val="00C70718"/>
    <w:rsid w:val="00CA61E1"/>
    <w:rsid w:val="00D16BD2"/>
    <w:rsid w:val="00D73771"/>
    <w:rsid w:val="00DC2148"/>
    <w:rsid w:val="00E12F7F"/>
    <w:rsid w:val="00E239EB"/>
    <w:rsid w:val="00F147AF"/>
    <w:rsid w:val="00F41536"/>
    <w:rsid w:val="00F56BE2"/>
    <w:rsid w:val="00FA7ED1"/>
    <w:rsid w:val="00FB4007"/>
    <w:rsid w:val="00FE1A3B"/>
    <w:rsid w:val="00FF1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2D219A"/>
  <w15:chartTrackingRefBased/>
  <w15:docId w15:val="{516A65ED-7359-4668-B921-76458439B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42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2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2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2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442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2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2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2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2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2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2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2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2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442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2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2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2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2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2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42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2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42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2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42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2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42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2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2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2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1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a79bfdb-0e58-447b-adf9-8c43df61dd77}" enabled="0" method="" siteId="{9a79bfdb-0e58-447b-adf9-8c43df61dd7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8</Pages>
  <Words>260</Words>
  <Characters>1384</Characters>
  <Application>Microsoft Office Word</Application>
  <DocSecurity>0</DocSecurity>
  <Lines>11</Lines>
  <Paragraphs>3</Paragraphs>
  <ScaleCrop>false</ScaleCrop>
  <Company>NIH</Company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Lian</dc:creator>
  <cp:keywords/>
  <dc:description/>
  <cp:lastModifiedBy>Ingrid Lian</cp:lastModifiedBy>
  <cp:revision>59</cp:revision>
  <dcterms:created xsi:type="dcterms:W3CDTF">2025-11-24T09:22:00Z</dcterms:created>
  <dcterms:modified xsi:type="dcterms:W3CDTF">2025-12-01T09:27:00Z</dcterms:modified>
</cp:coreProperties>
</file>